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EB899" w14:textId="00795163" w:rsidR="00F346BC" w:rsidRPr="00F514FC" w:rsidRDefault="00F346BC" w:rsidP="006B372D">
      <w:pPr>
        <w:rPr>
          <w:i/>
          <w:iCs/>
        </w:rPr>
      </w:pPr>
      <w:r w:rsidRPr="00F514FC">
        <w:rPr>
          <w:i/>
          <w:iCs/>
        </w:rPr>
        <w:t>S</w:t>
      </w:r>
      <w:r>
        <w:rPr>
          <w:i/>
          <w:iCs/>
        </w:rPr>
        <w:t>2</w:t>
      </w:r>
      <w:r w:rsidR="002904FC">
        <w:rPr>
          <w:i/>
          <w:iCs/>
        </w:rPr>
        <w:t xml:space="preserve"> </w:t>
      </w:r>
      <w:r w:rsidR="002904FC" w:rsidRPr="00F514FC">
        <w:rPr>
          <w:i/>
          <w:iCs/>
        </w:rPr>
        <w:t>Table</w:t>
      </w:r>
      <w:r w:rsidRPr="00F514FC">
        <w:rPr>
          <w:i/>
          <w:iCs/>
        </w:rPr>
        <w:t>.</w:t>
      </w:r>
      <w:bookmarkStart w:id="0" w:name="_GoBack"/>
      <w:bookmarkEnd w:id="0"/>
      <w:r w:rsidRPr="00F514FC">
        <w:rPr>
          <w:i/>
          <w:iCs/>
        </w:rPr>
        <w:t xml:space="preserve"> Costs of prescription medications.</w:t>
      </w:r>
    </w:p>
    <w:tbl>
      <w:tblPr>
        <w:tblW w:w="8792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850"/>
        <w:gridCol w:w="1276"/>
        <w:gridCol w:w="993"/>
        <w:gridCol w:w="1135"/>
        <w:gridCol w:w="1277"/>
      </w:tblGrid>
      <w:tr w:rsidR="00F346BC" w:rsidRPr="00085142" w14:paraId="728ADC29" w14:textId="77777777" w:rsidTr="00F573B5">
        <w:trPr>
          <w:trHeight w:val="292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C8187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Prescribed medication</w:t>
            </w:r>
            <w:r w:rsidRPr="0008514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C1D782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Prescriptio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56A4C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DPMQ</w:t>
            </w:r>
            <w:r w:rsidRPr="0008514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b</w:t>
            </w:r>
            <w:r w:rsidRPr="00085142">
              <w:rPr>
                <w:rFonts w:eastAsia="Times New Roman" w:cs="Times New Roman"/>
                <w:b/>
                <w:bCs/>
                <w:color w:val="000000"/>
              </w:rPr>
              <w:t xml:space="preserve"> (AU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BB7CE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Weighted ($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73DA4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Average cost (AUD)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4945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Weighted cost (AUD)</w:t>
            </w:r>
          </w:p>
        </w:tc>
      </w:tr>
      <w:tr w:rsidR="00F346BC" w:rsidRPr="00085142" w14:paraId="1C6191A3" w14:textId="77777777" w:rsidTr="00F573B5">
        <w:trPr>
          <w:trHeight w:val="282"/>
          <w:tblHeader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D10F2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FFE16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#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4F37A98" w14:textId="7E288CFF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2E292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AF492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576B4" w14:textId="77777777" w:rsidR="00F346BC" w:rsidRPr="00085142" w:rsidRDefault="00F346BC" w:rsidP="00F573B5">
            <w:pPr>
              <w:ind w:left="-108" w:right="-108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7C65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346BC" w:rsidRPr="00085142" w14:paraId="37B6DBCA" w14:textId="77777777" w:rsidTr="00F573B5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E85D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Maxo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22E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7FAED" w14:textId="27C16B76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3.8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105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D26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D27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3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DF75CC" w14:textId="734C5D6C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3.</w:t>
            </w:r>
            <w:r w:rsidR="00085142" w:rsidRPr="00085142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F346BC" w:rsidRPr="00085142" w14:paraId="5264418C" w14:textId="77777777" w:rsidTr="00F573B5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B590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45B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E2F5EA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DE9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EC65" w14:textId="295CE430" w:rsidR="00F346BC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B89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8AEAF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E8F6BA1" w14:textId="77777777" w:rsidTr="00F573B5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6675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1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851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4EDD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4DAE" w14:textId="6872780C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F57C" w14:textId="2915A112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0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77C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10FB9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6A72996" w14:textId="77777777" w:rsidTr="00F573B5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0A85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Injection 10mg 2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651C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BAF5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235A3" w14:textId="135C8E36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6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054F5" w14:textId="04D109E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.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37EAF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D9C6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28D8500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4279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Lomot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F3C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9C846" w14:textId="1BEBFBE4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10.8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FB0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F31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5748" w14:textId="1F741053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</w:t>
            </w:r>
            <w:r w:rsidR="00085142">
              <w:rPr>
                <w:rFonts w:eastAsia="Times New Roman" w:cs="Times New Roman"/>
                <w:color w:val="000000"/>
              </w:rPr>
              <w:t>12.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354464" w14:textId="5BD5CE0C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.</w:t>
            </w:r>
            <w:r w:rsidR="00085142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F346BC" w:rsidRPr="00085142" w14:paraId="40D54B41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0E37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3D2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C1E87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5C5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6A4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ABD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790C2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1DEEA1C9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4D0D5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2.5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C5B8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F8C2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08CA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0F6C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8F45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337C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DDE91F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581C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Flagy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1DF0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AF4C05" w14:textId="1EC06D43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2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086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0DD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DFD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5.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984D6A" w14:textId="1F9F7601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.</w:t>
            </w:r>
            <w:r w:rsidR="00085142">
              <w:rPr>
                <w:rFonts w:eastAsia="Times New Roman" w:cs="Times New Roman"/>
                <w:color w:val="000000"/>
              </w:rPr>
              <w:t>43</w:t>
            </w:r>
          </w:p>
        </w:tc>
      </w:tr>
      <w:tr w:rsidR="00F346BC" w:rsidRPr="00085142" w14:paraId="27C738D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260C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685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DB6EA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153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D89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5C50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C4B10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BE6091E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B8BE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20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0C7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9267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6DC8" w14:textId="5CB14F4C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8798" w14:textId="2F8F0EE5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BA85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74D39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09C8B76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A5C2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Suspension 200mg 5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BF7F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E319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7DFC" w14:textId="5E4C8ED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1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257B" w14:textId="2F6619CA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4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C01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270FF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2502D58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F1D10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40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AB79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1DD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213ED" w14:textId="1D99902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4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330A1" w14:textId="4A6F8FFA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9.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D7FE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0C4F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85142" w:rsidRPr="00085142" w14:paraId="4CD2613F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34157" w14:textId="4E99C977" w:rsidR="00085142" w:rsidRPr="00085142" w:rsidRDefault="00085142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Nexium hp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E96A0" w14:textId="3AEDF203" w:rsidR="00085142" w:rsidRPr="00085142" w:rsidRDefault="00085142" w:rsidP="00F573B5">
            <w:pPr>
              <w:jc w:val="center"/>
            </w:pPr>
            <w:r>
              <w:t>1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540CF" w14:textId="6434F7E0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40004" w14:textId="39BF76E0" w:rsidR="00085142" w:rsidRPr="00085142" w:rsidRDefault="00085142" w:rsidP="00F573B5">
            <w:pPr>
              <w:jc w:val="right"/>
            </w:pPr>
            <w:r>
              <w:t>$42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189D9" w14:textId="01403BF5" w:rsidR="00085142" w:rsidRPr="00085142" w:rsidRDefault="00085142" w:rsidP="00F573B5">
            <w:pPr>
              <w:jc w:val="right"/>
            </w:pPr>
            <w:r>
              <w:t>$42.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120EFD" w14:textId="1848CB8C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42.0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5F2DB" w14:textId="35CB2E82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3.82</w:t>
            </w:r>
          </w:p>
        </w:tc>
      </w:tr>
      <w:tr w:rsidR="00F346BC" w:rsidRPr="00085142" w14:paraId="732E6B39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29A3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Fasigy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338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070D4" w14:textId="5A298979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9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4F3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589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375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44EC4" w14:textId="0A8EE3C6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.</w:t>
            </w:r>
            <w:r w:rsidR="00085142">
              <w:rPr>
                <w:rFonts w:eastAsia="Times New Roman" w:cs="Times New Roman"/>
                <w:color w:val="000000"/>
              </w:rPr>
              <w:t>03</w:t>
            </w:r>
          </w:p>
        </w:tc>
      </w:tr>
      <w:tr w:rsidR="00F346BC" w:rsidRPr="00085142" w14:paraId="3961EEF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687C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43C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9DDE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614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88E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0267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216D1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2F9B01C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9E9CC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50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B366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34B5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EF3D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E779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FDEC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29E8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C2D543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0C0B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Imo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F51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F26D5" w14:textId="2384259D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1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8B0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4B1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65C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8.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F2B598" w14:textId="697DFE24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5</w:t>
            </w:r>
            <w:r w:rsidR="00085142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F346BC" w:rsidRPr="00085142" w14:paraId="2E67074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E30C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17E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2E86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C2A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673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9EF2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17E2D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74AA01DC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5A0D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Capsules 2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6DD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028D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FE5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8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573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8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F6F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1B982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8DB16B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65D5E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Melts tablets 2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8B02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A62D8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EC56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ot on PB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8889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DDAB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C2C4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8BBDA6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B83B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Stemet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A76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5A01C" w14:textId="3808135A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4AE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8B7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BD2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2.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A68EAA" w14:textId="4478EA69" w:rsidR="00F346BC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0.66</w:t>
            </w:r>
          </w:p>
        </w:tc>
      </w:tr>
      <w:tr w:rsidR="00F346BC" w:rsidRPr="00085142" w14:paraId="5F1933E0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DE81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5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F33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FBA6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CBB4" w14:textId="72804730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9124" w14:textId="0071A48B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1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B04F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5BAECB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270058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0611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Injection 12.5mg 1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B76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0F21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F469" w14:textId="0A0BA46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1F62" w14:textId="7A5BDD65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.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D82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E54488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5BCB388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16171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Suppositories 25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3EB8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FB0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0E76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ot on PB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931A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3B7F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4DA0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62B8E54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2759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Metronidazole system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4AF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39498" w14:textId="2453396C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2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460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B7A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B9E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5.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78E38F2" w14:textId="436DDD9E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085142">
              <w:rPr>
                <w:rFonts w:eastAsia="Times New Roman" w:cs="Times New Roman"/>
                <w:color w:val="000000"/>
              </w:rPr>
              <w:t>66</w:t>
            </w:r>
          </w:p>
        </w:tc>
      </w:tr>
      <w:tr w:rsidR="00F346BC" w:rsidRPr="00085142" w14:paraId="50DA187E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145D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Oral/systemic 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2A8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F12E0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094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6DF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8AC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6CF40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7EBC0F5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67D9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Oral Tablets 20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D40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384B4F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F5D5" w14:textId="6A9A2C78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C7F1" w14:textId="6468AA9F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0.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F410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7F0A5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6D595EC9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A603E8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Oral Tablets 400m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099D8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F4AE70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D152A" w14:textId="5D273DD8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4.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1B325" w14:textId="54009394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9.9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23F7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6679E52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9D1A302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63FC1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Oral Liquid 200mg 5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896F8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895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612B1" w14:textId="3B827835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1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7F7B3" w14:textId="1D74AE20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5.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6815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D55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9CC6E80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37E0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Busco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766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601B9" w14:textId="3647DE06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3.</w:t>
            </w:r>
            <w:r w:rsidR="00085142">
              <w:rPr>
                <w:rFonts w:eastAsia="Times New Roman" w:cs="Times New Roman"/>
                <w:color w:val="000000"/>
              </w:rPr>
              <w:t>9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C19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9E3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6E3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0.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1ECDD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2</w:t>
            </w:r>
          </w:p>
        </w:tc>
      </w:tr>
      <w:tr w:rsidR="00F346BC" w:rsidRPr="00085142" w14:paraId="24C6C877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0ED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84D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7D7A2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17E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09E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DCF0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7C90A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E9796FD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36B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1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571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9836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671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ot on P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06C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2817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AE950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9DDC73F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4E4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Injection 20mg 1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3ED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A005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D63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25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C97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604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A638C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8D75B2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18D4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2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500D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EB04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D115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ot on PB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E50D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0A1E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0B5B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18F17253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0FA7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Ondansetr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54D8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B7E3F" w14:textId="45FFC098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.</w:t>
            </w:r>
            <w:r w:rsidR="00085142">
              <w:rPr>
                <w:rFonts w:eastAsia="Times New Roman" w:cs="Times New Roman"/>
                <w:color w:val="000000"/>
              </w:rPr>
              <w:t>9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00D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1CA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0501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26.9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D743F" w14:textId="6136113F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085142">
              <w:rPr>
                <w:rFonts w:eastAsia="Times New Roman" w:cs="Times New Roman"/>
                <w:color w:val="000000"/>
              </w:rPr>
              <w:t>78</w:t>
            </w:r>
          </w:p>
        </w:tc>
      </w:tr>
      <w:tr w:rsidR="00F346BC" w:rsidRPr="00085142" w14:paraId="5C45B3F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A10A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A9A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2BEF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5034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B130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4FC4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5E433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611C1534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6897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Tablets 4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762D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57A0DA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2C7CD" w14:textId="203E994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7E002" w14:textId="23D44349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t>$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931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EC44E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6E779A6D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4A3B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Tablets 8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A60D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22D2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A7C6C" w14:textId="4BBE5BEB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F381" w14:textId="033CFA3C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t>$2.7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858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A7BE7C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661EC33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C3F54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Wafers 4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83E9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F480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1759" w14:textId="400A0218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5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E61A9" w14:textId="0BD8AA8E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t>$13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5704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28226FE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A0BB487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36F11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Wafers 8m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8BC76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8A2DA2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8CBFB" w14:textId="192F2D2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31.6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66201" w14:textId="6D3DB90A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t>$9.1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AAA1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4DDBF32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7CB07EC6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94999" w14:textId="77777777" w:rsidR="00F346BC" w:rsidRPr="00085142" w:rsidRDefault="00F346BC" w:rsidP="00F573B5">
            <w:pPr>
              <w:ind w:left="142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t>Injection 8mg 4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29796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24F6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4C57F0" w14:textId="7234200F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1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67D69" w14:textId="372FB71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t>$0.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5FC3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800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F7AF71F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FC7F06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Gastro-st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A1BDD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5FD48A3" w14:textId="1C0D50CC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.</w:t>
            </w:r>
            <w:r w:rsidR="00085142">
              <w:rPr>
                <w:rFonts w:eastAsia="Times New Roman" w:cs="Times New Roman"/>
                <w:color w:val="000000"/>
              </w:rPr>
              <w:t>7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D8530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F62E2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5461C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8.5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</w:tcPr>
          <w:p w14:paraId="30372B0A" w14:textId="1B577C6D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085142">
              <w:rPr>
                <w:rFonts w:eastAsia="Times New Roman" w:cs="Times New Roman"/>
                <w:color w:val="000000"/>
              </w:rPr>
              <w:t>51</w:t>
            </w:r>
          </w:p>
        </w:tc>
      </w:tr>
      <w:tr w:rsidR="00F346BC" w:rsidRPr="00085142" w14:paraId="7E8FF828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74DF5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Capsules 2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686DA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FFA5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2B3D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8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A24B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8.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F194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9BDB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23D87D6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1F33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lastRenderedPageBreak/>
              <w:t>Tinidaz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CD5A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7F034" w14:textId="56D4C327" w:rsidR="00F346BC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D42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DCA5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539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BFF9A2" w14:textId="7B5708A3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085142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F346BC" w:rsidRPr="00085142" w14:paraId="5B846A3E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22E0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BD4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7EE5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27A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D82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B447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28F38D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3D12A55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CBA1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50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B0D7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F9E2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29FD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A25D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8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A67D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BE7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85142" w:rsidRPr="00085142" w14:paraId="3C1F90E1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EF85" w14:textId="37EEC90F" w:rsidR="00085142" w:rsidRPr="00085142" w:rsidRDefault="00085142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ex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88C79" w14:textId="378B6872" w:rsidR="00085142" w:rsidRPr="00085142" w:rsidRDefault="00085142" w:rsidP="00F573B5">
            <w:pPr>
              <w:jc w:val="center"/>
            </w:pPr>
            <w:r w:rsidRPr="0072491A"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1B88D" w14:textId="2C9499E9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1D4B5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A1BA4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2E08" w14:textId="74AABFF6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25.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A9BF5F" w14:textId="0D65EFAF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0.60</w:t>
            </w:r>
          </w:p>
        </w:tc>
      </w:tr>
      <w:tr w:rsidR="00085142" w:rsidRPr="00085142" w14:paraId="4475E28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5DAC3" w14:textId="0314C319" w:rsidR="00085142" w:rsidRPr="00085142" w:rsidRDefault="00085142" w:rsidP="00F573B5">
            <w:pPr>
              <w:ind w:left="176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154392"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2835" w14:textId="7A32B53A" w:rsidR="00085142" w:rsidRPr="00085142" w:rsidRDefault="00085142" w:rsidP="00F573B5">
            <w:pPr>
              <w:jc w:val="center"/>
            </w:pPr>
            <w:r w:rsidRPr="0072491A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14A06" w14:textId="77777777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1C10A" w14:textId="2518BF3B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775F3" w14:textId="54AA6DF5" w:rsidR="00085142" w:rsidRPr="00085142" w:rsidRDefault="00E06DE4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4B288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3201A5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85142" w:rsidRPr="00085142" w14:paraId="205BA787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0D2E6" w14:textId="7142E366" w:rsidR="00085142" w:rsidRPr="00085142" w:rsidRDefault="00085142" w:rsidP="00F573B5">
            <w:pPr>
              <w:ind w:left="176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t>T</w:t>
            </w:r>
            <w:r w:rsidRPr="00154392">
              <w:t>ablets 2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7AAAD" w14:textId="065F6DC8" w:rsidR="00085142" w:rsidRPr="00085142" w:rsidRDefault="00085142" w:rsidP="00F573B5">
            <w:pPr>
              <w:jc w:val="center"/>
            </w:pPr>
            <w:r w:rsidRPr="0072491A"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BA90F" w14:textId="77777777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161BE" w14:textId="544A22F1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2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7FD3" w14:textId="25E5E868" w:rsidR="00085142" w:rsidRPr="00085142" w:rsidRDefault="00E06DE4" w:rsidP="00F573B5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$9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BEA2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E925CB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85142" w:rsidRPr="00085142" w14:paraId="1B43254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6A428" w14:textId="0132205B" w:rsidR="00085142" w:rsidRPr="00085142" w:rsidRDefault="00085142" w:rsidP="00F573B5">
            <w:pPr>
              <w:ind w:left="176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154392">
              <w:t>IV  injection 42.5mg 5m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482A1" w14:textId="160340F0" w:rsidR="00085142" w:rsidRPr="00085142" w:rsidRDefault="00085142" w:rsidP="00F573B5">
            <w:pPr>
              <w:jc w:val="center"/>
            </w:pPr>
            <w:r w:rsidRPr="0072491A"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5403C7" w14:textId="77777777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19FFD" w14:textId="4E328FA5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on PB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39DAE" w14:textId="2A9EE82A" w:rsidR="00085142" w:rsidRPr="00085142" w:rsidRDefault="00E06DE4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4DDED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30828C0A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085142" w:rsidRPr="00085142" w14:paraId="4082DC19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A508F" w14:textId="1243EA6C" w:rsidR="00085142" w:rsidRPr="00085142" w:rsidRDefault="00085142" w:rsidP="00F573B5">
            <w:pPr>
              <w:ind w:left="176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t>T</w:t>
            </w:r>
            <w:r w:rsidRPr="00154392">
              <w:t>ablets 4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F1857F" w14:textId="15DF0245" w:rsidR="00085142" w:rsidRPr="00085142" w:rsidRDefault="00085142" w:rsidP="00F573B5">
            <w:pPr>
              <w:jc w:val="center"/>
            </w:pPr>
            <w:r w:rsidRPr="0072491A"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B233D" w14:textId="77777777" w:rsidR="00085142" w:rsidRPr="00085142" w:rsidRDefault="00085142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A3CDA7" w14:textId="04BD9685" w:rsidR="00085142" w:rsidRPr="00085142" w:rsidRDefault="00E06DE4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29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5481F" w14:textId="0011A26B" w:rsidR="00085142" w:rsidRPr="00085142" w:rsidRDefault="00E06DE4" w:rsidP="00F573B5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$16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CBFE7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AD750" w14:textId="77777777" w:rsidR="00085142" w:rsidRPr="00085142" w:rsidRDefault="00085142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F0B2C29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DAD0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Metocloprami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58E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3226F" w14:textId="6A2744F3" w:rsidR="00F346BC" w:rsidRPr="00085142" w:rsidRDefault="00E06DE4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2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BC9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A70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A92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2.5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56547" w14:textId="7F7E7DD6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E06DE4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F346BC" w:rsidRPr="00085142" w14:paraId="33C428F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F2CB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1DAD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35E12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CBC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791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B70F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39B43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35BB42B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EE18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10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B81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8BB4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18E4" w14:textId="73C2705C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CB34" w14:textId="69F69026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1.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64C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B40CC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68B36567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BA918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Injection 10mg 2m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2BE88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445D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737AB" w14:textId="5FA4157F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6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F85AC" w14:textId="186B5805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1.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7D65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6FD6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0A2C9EC4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6013A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Zofr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9DB9F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B3C86" w14:textId="35D6FD47" w:rsidR="00F346BC" w:rsidRPr="00085142" w:rsidRDefault="00F22197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2</w:t>
            </w:r>
            <w:r w:rsidR="00F346BC"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DD1B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69F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24A5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26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B30D2" w14:textId="4CDB0683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F22197">
              <w:rPr>
                <w:rFonts w:eastAsia="Times New Roman" w:cs="Times New Roman"/>
                <w:color w:val="000000"/>
              </w:rPr>
              <w:t>56</w:t>
            </w:r>
          </w:p>
        </w:tc>
      </w:tr>
      <w:tr w:rsidR="00F346BC" w:rsidRPr="00085142" w14:paraId="719A0540" w14:textId="77777777" w:rsidTr="00F573B5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D37AB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NO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171965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935EE9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0FDC5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</w:rPr>
              <w:t>n/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84F79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0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1BD4C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ABE4CEC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C74C893" w14:textId="77777777" w:rsidTr="00F573B5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C84A7B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4m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DE2F9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8D59F8E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56FECC" w14:textId="03F37AE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2.3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79CDBF" w14:textId="6F30F9DE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0.97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D6F8F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31A211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5D890D1F" w14:textId="77777777" w:rsidTr="00F573B5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3F78FB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Wafers 4m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111D4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09C5247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0D5DD0" w14:textId="1628C8D6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5.3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D4BD51" w14:textId="5D6E3F0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20.90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6FB49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F6F57D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9EE73BE" w14:textId="77777777" w:rsidTr="00F573B5">
        <w:trPr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9456F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Wafers 8mg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9B818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1986BD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D6833" w14:textId="4CA458EB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31.6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3519B" w14:textId="4B622823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4.13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E827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54011E2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446C7767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14FE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Norfloxac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2D5C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62180" w14:textId="4D0A98B6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1.</w:t>
            </w:r>
            <w:r w:rsidR="00F22197">
              <w:rPr>
                <w:rFonts w:eastAsia="Times New Roman" w:cs="Times New Roman"/>
                <w:color w:val="000000"/>
              </w:rPr>
              <w:t>3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07BD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A82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35B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C854DC" w14:textId="27E7592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</w:t>
            </w:r>
            <w:r w:rsidR="00F22197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F346BC" w:rsidRPr="00085142" w14:paraId="0743474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D9173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40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192E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CEB7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1849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7E78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C9DDA4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ADE1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762D4A9D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9E5A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Panadeine for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AC93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660FD" w14:textId="4A70ACBA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1.</w:t>
            </w:r>
            <w:r w:rsidR="00F22197">
              <w:rPr>
                <w:rFonts w:eastAsia="Times New Roman" w:cs="Times New Roman"/>
                <w:color w:val="000000"/>
              </w:rPr>
              <w:t>3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9EB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371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2807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8750A3" w14:textId="7C54B1D8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0.1</w:t>
            </w:r>
            <w:r w:rsidR="00F221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F346BC" w:rsidRPr="00085142" w14:paraId="2BA351CA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45B3A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53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C930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0DD37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35BE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8727F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D4EF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B825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22197" w:rsidRPr="00085142" w14:paraId="02F1DAB3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F4B76" w14:textId="18B7A8CB" w:rsidR="00F22197" w:rsidRPr="00F22197" w:rsidRDefault="00F22197" w:rsidP="00F573B5">
            <w:pPr>
              <w:ind w:left="34"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22197">
              <w:rPr>
                <w:rFonts w:eastAsia="Times New Roman" w:cs="Times New Roman"/>
                <w:b/>
                <w:bCs/>
                <w:color w:val="000000"/>
              </w:rPr>
              <w:t>Repalyte sache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ED619" w14:textId="563364DB" w:rsidR="00F22197" w:rsidRPr="00085142" w:rsidRDefault="00F22197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823AD" w14:textId="7E635E72" w:rsidR="00F22197" w:rsidRPr="00085142" w:rsidRDefault="00F22197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085142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D45DE" w14:textId="30DEEB2B" w:rsidR="00F22197" w:rsidRPr="00085142" w:rsidRDefault="00F22197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15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E2954" w14:textId="3382635B" w:rsidR="00F22197" w:rsidRPr="00085142" w:rsidRDefault="00F22197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15.9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460B4" w14:textId="2C2A59C0" w:rsidR="00F22197" w:rsidRPr="00085142" w:rsidRDefault="00F22197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15.9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D22D" w14:textId="7B55FE9D" w:rsidR="00F22197" w:rsidRPr="00085142" w:rsidRDefault="00F22197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$0.21</w:t>
            </w:r>
          </w:p>
        </w:tc>
      </w:tr>
      <w:tr w:rsidR="00F346BC" w:rsidRPr="00085142" w14:paraId="5B46EFEE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8F98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Pra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9290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D57B6" w14:textId="1B9DADB2" w:rsidR="00F346BC" w:rsidRPr="00085142" w:rsidRDefault="00F22197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t>1.2</w:t>
            </w:r>
            <w:r w:rsidR="00F346BC" w:rsidRPr="00085142"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99D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93D8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72F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363975" w14:textId="21960579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0.1</w:t>
            </w:r>
            <w:r w:rsidR="00F22197">
              <w:t>5</w:t>
            </w:r>
          </w:p>
        </w:tc>
      </w:tr>
      <w:tr w:rsidR="00F346BC" w:rsidRPr="00085142" w14:paraId="082A891D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F60AA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1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C467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A5AA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8417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3B8B0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2.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0FE9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3F212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374D326A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D894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Norox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84B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6A631" w14:textId="27FD9346" w:rsidR="00F346BC" w:rsidRPr="00085142" w:rsidRDefault="00F22197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t>1.1</w:t>
            </w:r>
            <w:r w:rsidR="00F346BC" w:rsidRPr="00085142"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4D2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2AE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339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D06DD" w14:textId="67973D65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t>$0.1</w:t>
            </w:r>
            <w:r w:rsidR="00F22197">
              <w:t>6</w:t>
            </w:r>
          </w:p>
        </w:tc>
      </w:tr>
      <w:tr w:rsidR="00F346BC" w:rsidRPr="00085142" w14:paraId="0A5DF566" w14:textId="77777777" w:rsidTr="00F573B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3D617" w14:textId="77777777" w:rsidR="00F346BC" w:rsidRPr="00085142" w:rsidRDefault="00F346BC" w:rsidP="00F573B5">
            <w:pPr>
              <w:ind w:left="176" w:right="-108"/>
              <w:jc w:val="lef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Tablets 40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8F211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B5B7B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1475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A9D4A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14.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0DAB3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2F56B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346BC" w:rsidRPr="00085142" w14:paraId="1B50C0E9" w14:textId="77777777" w:rsidTr="00F573B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7174B" w14:textId="77777777" w:rsidR="00F346BC" w:rsidRPr="00085142" w:rsidRDefault="00F346BC" w:rsidP="00F573B5">
            <w:pPr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085142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55CA3" w14:textId="48CF2BC4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2</w:t>
            </w:r>
            <w:r w:rsidR="00F22197">
              <w:rPr>
                <w:rFonts w:eastAsia="Times New Roman" w:cs="Times New Roman"/>
                <w:color w:val="000000"/>
              </w:rPr>
              <w:t>0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FB4B4" w14:textId="77777777" w:rsidR="00F346BC" w:rsidRPr="00085142" w:rsidRDefault="00F346BC" w:rsidP="00F573B5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42EE9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8927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178F56" w14:textId="77777777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2A140" w14:textId="70A3DF51" w:rsidR="00F346BC" w:rsidRPr="00085142" w:rsidRDefault="00F346BC" w:rsidP="00F573B5">
            <w:pPr>
              <w:jc w:val="right"/>
              <w:rPr>
                <w:rFonts w:eastAsia="Times New Roman" w:cs="Times New Roman"/>
                <w:color w:val="000000"/>
              </w:rPr>
            </w:pPr>
            <w:r w:rsidRPr="00085142">
              <w:rPr>
                <w:rFonts w:eastAsia="Times New Roman" w:cs="Times New Roman"/>
                <w:color w:val="000000"/>
              </w:rPr>
              <w:t>$</w:t>
            </w:r>
            <w:r w:rsidR="00F22197">
              <w:rPr>
                <w:rFonts w:eastAsia="Times New Roman" w:cs="Times New Roman"/>
                <w:color w:val="000000"/>
              </w:rPr>
              <w:t>16.59</w:t>
            </w:r>
          </w:p>
        </w:tc>
      </w:tr>
    </w:tbl>
    <w:p w14:paraId="04056804" w14:textId="16EDFA5D" w:rsidR="00F346BC" w:rsidRDefault="00F346BC" w:rsidP="00085142">
      <w:r w:rsidRPr="00F768EC">
        <w:rPr>
          <w:vertAlign w:val="superscript"/>
        </w:rPr>
        <w:t>a</w:t>
      </w:r>
      <w:r>
        <w:t>Top 20 prescribed medications were determined from Table 7.2.</w:t>
      </w:r>
      <w:r w:rsidR="00085142">
        <w:t>5</w:t>
      </w:r>
      <w:r>
        <w:t xml:space="preserve">.2 and individual drug products were determined from Table 7.2.4 </w:t>
      </w:r>
      <w:r w:rsidRPr="00FA12D7">
        <w:fldChar w:fldCharType="begin"/>
      </w:r>
      <w:r w:rsidR="00B769E3">
        <w:instrText xml:space="preserve"> ADDIN EN.CITE &lt;EndNote&gt;&lt;Cite&gt;&lt;Author&gt;BEACH&lt;/Author&gt;&lt;Year&gt;2016&lt;/Year&gt;&lt;RecNum&gt;1974&lt;/RecNum&gt;&lt;DisplayText&gt;[1]&lt;/DisplayText&gt;&lt;record&gt;&lt;rec-number&gt;1974&lt;/rec-number&gt;&lt;foreign-keys&gt;&lt;key app="EN" db-id="swvdszsf6fxvtcevsvjx02xhrt5vfpstzv20"&gt;1974&lt;/key&gt;&lt;/foreign-keys&gt;&lt;ref-type name="Report"&gt;27&lt;/ref-type&gt;&lt;contributors&gt;&lt;authors&gt;&lt;author&gt;BEACH,&lt;/author&gt;&lt;/authors&gt;&lt;/contributors&gt;&lt;titles&gt;&lt;title&gt;BEACH: Bettering the Evaluation and Care of Health. BEACH Survey Report - Gastroenteritis in general practice April 2011 - March 2016&lt;/title&gt;&lt;/titles&gt;&lt;dates&gt;&lt;year&gt;2016&lt;/year&gt;&lt;/dates&gt;&lt;pub-location&gt;Sydney&lt;/pub-location&gt;&lt;publisher&gt;The University of Sydney School of Public Health, Australian General Practice Statistics and Classification Centre, Family Medicine Research Centre&lt;/publisher&gt;&lt;urls&gt;&lt;/urls&gt;&lt;/record&gt;&lt;/Cite&gt;&lt;/EndNote&gt;</w:instrText>
      </w:r>
      <w:r w:rsidRPr="00FA12D7">
        <w:fldChar w:fldCharType="separate"/>
      </w:r>
      <w:r w:rsidR="00B769E3">
        <w:rPr>
          <w:noProof/>
        </w:rPr>
        <w:t>[</w:t>
      </w:r>
      <w:hyperlink w:anchor="_ENREF_1" w:tooltip="BEACH, 2016 #1974" w:history="1">
        <w:r w:rsidR="006B372D">
          <w:rPr>
            <w:noProof/>
          </w:rPr>
          <w:t>1</w:t>
        </w:r>
      </w:hyperlink>
      <w:r w:rsidR="00B769E3">
        <w:rPr>
          <w:noProof/>
        </w:rPr>
        <w:t>]</w:t>
      </w:r>
      <w:r w:rsidRPr="00FA12D7">
        <w:fldChar w:fldCharType="end"/>
      </w:r>
      <w:r>
        <w:t>. NOS=not otherwise specified</w:t>
      </w:r>
      <w:r w:rsidR="00397C76">
        <w:t>.</w:t>
      </w:r>
    </w:p>
    <w:p w14:paraId="5E740BDC" w14:textId="7E83568A" w:rsidR="00F346BC" w:rsidRDefault="00F346BC" w:rsidP="006B372D">
      <w:r>
        <w:rPr>
          <w:rFonts w:eastAsia="Times New Roman" w:cs="Times New Roman"/>
          <w:b/>
          <w:bCs/>
          <w:color w:val="000000"/>
          <w:vertAlign w:val="superscript"/>
        </w:rPr>
        <w:t>b</w:t>
      </w:r>
      <w:r>
        <w:t>Costs (</w:t>
      </w:r>
      <w:r w:rsidRPr="00DE7C4E">
        <w:t>DPMQ</w:t>
      </w:r>
      <w:r>
        <w:t>;</w:t>
      </w:r>
      <w:r w:rsidRPr="00DE7C4E">
        <w:t xml:space="preserve"> Dispensed Price for Maximum Quantity)</w:t>
      </w:r>
      <w:r>
        <w:t xml:space="preserve"> were obtained from the Pharmaceutical Benefits Scheme website </w:t>
      </w:r>
      <w:r>
        <w:fldChar w:fldCharType="begin"/>
      </w:r>
      <w:r w:rsidR="006B372D">
        <w:instrText xml:space="preserve"> ADDIN EN.CITE &lt;EndNote&gt;&lt;Cite&gt;&lt;Author&gt;DH&lt;/Author&gt;&lt;Year&gt;2017&lt;/Year&gt;&lt;RecNum&gt;2035&lt;/RecNum&gt;&lt;DisplayText&gt;[2]&lt;/DisplayText&gt;&lt;record&gt;&lt;rec-number&gt;2035&lt;/rec-number&gt;&lt;foreign-keys&gt;&lt;key app="EN" db-id="swvdszsf6fxvtcevsvjx02xhrt5vfpstzv20"&gt;2035&lt;/key&gt;&lt;/foreign-keys&gt;&lt;ref-type name="Online Database"&gt;45&lt;/ref-type&gt;&lt;contributors&gt;&lt;authors&gt;&lt;author&gt;DH, &lt;/author&gt;&lt;/authors&gt;&lt;/contributors&gt;&lt;titles&gt;&lt;title&gt;Pharmaceutical Benefits Scheme (PBS)&lt;/title&gt;&lt;/titles&gt;&lt;dates&gt;&lt;year&gt;2017&lt;/year&gt;&lt;pub-dates&gt;&lt;date&gt;30 August 2017&lt;/date&gt;&lt;/pub-dates&gt;&lt;/dates&gt;&lt;pub-location&gt;Canberra, Australia&lt;/pub-location&gt;&lt;publisher&gt;Department of Health&lt;/publisher&gt;&lt;urls&gt;&lt;related-urls&gt;&lt;url&gt;http://www.pbs.gov.au&lt;/url&gt;&lt;/related-urls&gt;&lt;/urls&gt;&lt;/record&gt;&lt;/Cite&gt;&lt;/EndNote&gt;</w:instrText>
      </w:r>
      <w:r>
        <w:fldChar w:fldCharType="separate"/>
      </w:r>
      <w:r w:rsidR="006B372D">
        <w:rPr>
          <w:noProof/>
        </w:rPr>
        <w:t>[</w:t>
      </w:r>
      <w:hyperlink w:anchor="_ENREF_2" w:tooltip="DH, 2017 #2035" w:history="1">
        <w:r w:rsidR="006B372D">
          <w:rPr>
            <w:noProof/>
          </w:rPr>
          <w:t>2</w:t>
        </w:r>
      </w:hyperlink>
      <w:r w:rsidR="006B372D">
        <w:rPr>
          <w:noProof/>
        </w:rPr>
        <w:t>]</w:t>
      </w:r>
      <w:r>
        <w:fldChar w:fldCharType="end"/>
      </w:r>
      <w:r>
        <w:t>.</w:t>
      </w:r>
    </w:p>
    <w:p w14:paraId="7D1B9917" w14:textId="77777777" w:rsidR="006B372D" w:rsidRDefault="006B372D" w:rsidP="006B372D">
      <w:pPr>
        <w:jc w:val="left"/>
        <w:rPr>
          <w:rFonts w:eastAsiaTheme="majorEastAsia" w:cstheme="majorBidi"/>
          <w:b/>
          <w:sz w:val="36"/>
          <w:szCs w:val="32"/>
        </w:rPr>
      </w:pPr>
      <w:r>
        <w:br w:type="page"/>
      </w:r>
    </w:p>
    <w:p w14:paraId="492573E0" w14:textId="47ED7E85" w:rsidR="00B769E3" w:rsidRDefault="006B372D" w:rsidP="006B372D">
      <w:pPr>
        <w:pStyle w:val="Heading1"/>
      </w:pPr>
      <w:r>
        <w:lastRenderedPageBreak/>
        <w:t>References</w:t>
      </w:r>
    </w:p>
    <w:p w14:paraId="4110CEEB" w14:textId="77777777" w:rsidR="00B769E3" w:rsidRDefault="00B769E3" w:rsidP="006B372D">
      <w:pPr>
        <w:jc w:val="left"/>
      </w:pPr>
    </w:p>
    <w:p w14:paraId="6366AAA7" w14:textId="77777777" w:rsidR="006B372D" w:rsidRPr="006B372D" w:rsidRDefault="00B769E3" w:rsidP="006B372D">
      <w:pPr>
        <w:jc w:val="left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B372D" w:rsidRPr="006B372D">
        <w:rPr>
          <w:rFonts w:ascii="Calibri" w:hAnsi="Calibri"/>
          <w:noProof/>
        </w:rPr>
        <w:t>1.</w:t>
      </w:r>
      <w:r w:rsidR="006B372D" w:rsidRPr="006B372D">
        <w:rPr>
          <w:rFonts w:ascii="Calibri" w:hAnsi="Calibri"/>
          <w:noProof/>
        </w:rPr>
        <w:tab/>
        <w:t>BEACH. BEACH: Bettering the Evaluation and Care of Health. BEACH Survey Report - Gastroenteritis in general practice April 2011 - March 2016. Sydney: The University of Sydney School of Public Health, Australian General Practice Statistics and Classification Centre, Family Medicine Research Centre, 2016.</w:t>
      </w:r>
      <w:bookmarkEnd w:id="1"/>
    </w:p>
    <w:p w14:paraId="4517BD33" w14:textId="2BD9BB2D" w:rsidR="006B372D" w:rsidRPr="006B372D" w:rsidRDefault="006B372D" w:rsidP="006B372D">
      <w:pPr>
        <w:jc w:val="left"/>
        <w:rPr>
          <w:rFonts w:ascii="Calibri" w:hAnsi="Calibri"/>
          <w:noProof/>
        </w:rPr>
      </w:pPr>
      <w:bookmarkStart w:id="2" w:name="_ENREF_2"/>
      <w:r w:rsidRPr="006B372D">
        <w:rPr>
          <w:rFonts w:ascii="Calibri" w:hAnsi="Calibri"/>
          <w:noProof/>
        </w:rPr>
        <w:t>2.</w:t>
      </w:r>
      <w:r w:rsidRPr="006B372D">
        <w:rPr>
          <w:rFonts w:ascii="Calibri" w:hAnsi="Calibri"/>
          <w:noProof/>
        </w:rPr>
        <w:tab/>
        <w:t xml:space="preserve">Pharmaceutical Benefits Scheme (PBS) [Internet]. Department of Health. 2017 [cited 30 August 2017]. Available from: </w:t>
      </w:r>
      <w:hyperlink r:id="rId8" w:history="1">
        <w:r w:rsidRPr="006B372D">
          <w:rPr>
            <w:rStyle w:val="Hyperlink"/>
            <w:rFonts w:ascii="Calibri" w:hAnsi="Calibri"/>
            <w:noProof/>
          </w:rPr>
          <w:t>http://www.pbs.gov.au</w:t>
        </w:r>
      </w:hyperlink>
      <w:r w:rsidRPr="006B372D">
        <w:rPr>
          <w:rFonts w:ascii="Calibri" w:hAnsi="Calibri"/>
          <w:noProof/>
        </w:rPr>
        <w:t>.</w:t>
      </w:r>
      <w:bookmarkEnd w:id="2"/>
    </w:p>
    <w:p w14:paraId="1D2D8F14" w14:textId="74ADA820" w:rsidR="006B372D" w:rsidRDefault="006B372D" w:rsidP="006B372D">
      <w:pPr>
        <w:jc w:val="left"/>
        <w:rPr>
          <w:rFonts w:ascii="Calibri" w:hAnsi="Calibri"/>
          <w:noProof/>
        </w:rPr>
      </w:pPr>
    </w:p>
    <w:p w14:paraId="14094ADB" w14:textId="641F3B29" w:rsidR="00F346BC" w:rsidRDefault="00B769E3" w:rsidP="006B372D">
      <w:pPr>
        <w:jc w:val="left"/>
      </w:pPr>
      <w:r>
        <w:fldChar w:fldCharType="end"/>
      </w:r>
    </w:p>
    <w:sectPr w:rsidR="00F346BC" w:rsidSect="008F617B">
      <w:headerReference w:type="default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516CF" w14:textId="77777777" w:rsidR="006C6BE2" w:rsidRDefault="006C6BE2" w:rsidP="00FA6183">
      <w:r>
        <w:separator/>
      </w:r>
    </w:p>
  </w:endnote>
  <w:endnote w:type="continuationSeparator" w:id="0">
    <w:p w14:paraId="20ADD141" w14:textId="77777777" w:rsidR="006C6BE2" w:rsidRDefault="006C6BE2" w:rsidP="00FA6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2498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3F90C8" w14:textId="779FB667" w:rsidR="00085142" w:rsidRDefault="000851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A21190" w14:textId="77777777" w:rsidR="00085142" w:rsidRDefault="00085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C504D" w14:textId="77777777" w:rsidR="006C6BE2" w:rsidRDefault="006C6BE2" w:rsidP="00FA6183">
      <w:r>
        <w:separator/>
      </w:r>
    </w:p>
  </w:footnote>
  <w:footnote w:type="continuationSeparator" w:id="0">
    <w:p w14:paraId="196EDAE3" w14:textId="77777777" w:rsidR="006C6BE2" w:rsidRDefault="006C6BE2" w:rsidP="00FA61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A3515" w14:textId="0F1C37BA" w:rsidR="00085142" w:rsidRDefault="00085142" w:rsidP="008F617B">
    <w:pPr>
      <w:pStyle w:val="Header"/>
      <w:jc w:val="center"/>
    </w:pPr>
    <w:r>
      <w:t>PLOS ONE - Cost of gastroenteritis in Austral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133C6" w14:textId="690AF9EE" w:rsidR="00085142" w:rsidRDefault="00085142" w:rsidP="002A0DC7">
    <w:pPr>
      <w:pStyle w:val="Header"/>
      <w:jc w:val="center"/>
    </w:pPr>
    <w:r>
      <w:t>Cost of gastroenteritis in Australia – PLOS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099"/>
    <w:multiLevelType w:val="hybridMultilevel"/>
    <w:tmpl w:val="EC6CA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E5309"/>
    <w:multiLevelType w:val="hybridMultilevel"/>
    <w:tmpl w:val="75440B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E41D6"/>
    <w:multiLevelType w:val="hybridMultilevel"/>
    <w:tmpl w:val="C0CE3C5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B370E7"/>
    <w:multiLevelType w:val="hybridMultilevel"/>
    <w:tmpl w:val="5F663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44560"/>
    <w:multiLevelType w:val="hybridMultilevel"/>
    <w:tmpl w:val="6084FC34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404C2"/>
    <w:multiLevelType w:val="hybridMultilevel"/>
    <w:tmpl w:val="6562EA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A713B"/>
    <w:multiLevelType w:val="hybridMultilevel"/>
    <w:tmpl w:val="8B84AD92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F3DFB"/>
    <w:multiLevelType w:val="hybridMultilevel"/>
    <w:tmpl w:val="F52C4C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B6B5D"/>
    <w:multiLevelType w:val="hybridMultilevel"/>
    <w:tmpl w:val="57060836"/>
    <w:lvl w:ilvl="0" w:tplc="EDFED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086CEB"/>
    <w:multiLevelType w:val="hybridMultilevel"/>
    <w:tmpl w:val="9DF079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010A3"/>
    <w:multiLevelType w:val="multilevel"/>
    <w:tmpl w:val="7E18BA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CE46323"/>
    <w:multiLevelType w:val="hybridMultilevel"/>
    <w:tmpl w:val="91981A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D11BA"/>
    <w:multiLevelType w:val="hybridMultilevel"/>
    <w:tmpl w:val="8D047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2F5ED0"/>
    <w:multiLevelType w:val="hybridMultilevel"/>
    <w:tmpl w:val="6C9612D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063760"/>
    <w:multiLevelType w:val="hybridMultilevel"/>
    <w:tmpl w:val="64F0BD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4552C9"/>
    <w:multiLevelType w:val="hybridMultilevel"/>
    <w:tmpl w:val="F9A6E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CF1182"/>
    <w:multiLevelType w:val="hybridMultilevel"/>
    <w:tmpl w:val="5766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6"/>
  </w:num>
  <w:num w:numId="5">
    <w:abstractNumId w:val="5"/>
  </w:num>
  <w:num w:numId="6">
    <w:abstractNumId w:val="15"/>
  </w:num>
  <w:num w:numId="7">
    <w:abstractNumId w:val="9"/>
  </w:num>
  <w:num w:numId="8">
    <w:abstractNumId w:val="3"/>
  </w:num>
  <w:num w:numId="9">
    <w:abstractNumId w:val="6"/>
  </w:num>
  <w:num w:numId="10">
    <w:abstractNumId w:val="4"/>
  </w:num>
  <w:num w:numId="11">
    <w:abstractNumId w:val="8"/>
  </w:num>
  <w:num w:numId="12">
    <w:abstractNumId w:val="2"/>
  </w:num>
  <w:num w:numId="13">
    <w:abstractNumId w:val="7"/>
  </w:num>
  <w:num w:numId="14">
    <w:abstractNumId w:val="0"/>
  </w:num>
  <w:num w:numId="15">
    <w:abstractNumId w:val="1"/>
  </w:num>
  <w:num w:numId="16">
    <w:abstractNumId w:val="11"/>
  </w:num>
  <w:num w:numId="17">
    <w:abstractNumId w:val="13"/>
  </w:num>
  <w:num w:numId="18">
    <w:abstractNumId w:val="12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vdszsf6fxvtcevsvjx02xhrt5vfpstzv20&quot;&gt;Literature&lt;record-ids&gt;&lt;item&gt;1974&lt;/item&gt;&lt;item&gt;2035&lt;/item&gt;&lt;/record-ids&gt;&lt;/item&gt;&lt;/Libraries&gt;"/>
  </w:docVars>
  <w:rsids>
    <w:rsidRoot w:val="005C43CC"/>
    <w:rsid w:val="000020C8"/>
    <w:rsid w:val="00006897"/>
    <w:rsid w:val="000115BE"/>
    <w:rsid w:val="00012804"/>
    <w:rsid w:val="00013AD1"/>
    <w:rsid w:val="0001459F"/>
    <w:rsid w:val="000154BA"/>
    <w:rsid w:val="00017CEE"/>
    <w:rsid w:val="00030E0C"/>
    <w:rsid w:val="0004198D"/>
    <w:rsid w:val="00045269"/>
    <w:rsid w:val="00050D50"/>
    <w:rsid w:val="00051F55"/>
    <w:rsid w:val="00052CAA"/>
    <w:rsid w:val="0005486B"/>
    <w:rsid w:val="00054A53"/>
    <w:rsid w:val="000566B0"/>
    <w:rsid w:val="000611C1"/>
    <w:rsid w:val="00062770"/>
    <w:rsid w:val="0007236B"/>
    <w:rsid w:val="00072DBB"/>
    <w:rsid w:val="00077774"/>
    <w:rsid w:val="0008512D"/>
    <w:rsid w:val="00085142"/>
    <w:rsid w:val="00085D3F"/>
    <w:rsid w:val="0009225E"/>
    <w:rsid w:val="00097075"/>
    <w:rsid w:val="000A0B51"/>
    <w:rsid w:val="000A3F21"/>
    <w:rsid w:val="000A3FFC"/>
    <w:rsid w:val="000B1FB9"/>
    <w:rsid w:val="000B2080"/>
    <w:rsid w:val="000B2F4F"/>
    <w:rsid w:val="000B48CB"/>
    <w:rsid w:val="000B60B5"/>
    <w:rsid w:val="000C2925"/>
    <w:rsid w:val="000C6D70"/>
    <w:rsid w:val="000C7B65"/>
    <w:rsid w:val="000D11DD"/>
    <w:rsid w:val="000D1915"/>
    <w:rsid w:val="000D4470"/>
    <w:rsid w:val="000D5EB5"/>
    <w:rsid w:val="000F067B"/>
    <w:rsid w:val="000F4A01"/>
    <w:rsid w:val="000F5D05"/>
    <w:rsid w:val="000F5E62"/>
    <w:rsid w:val="000F7549"/>
    <w:rsid w:val="000F7DA7"/>
    <w:rsid w:val="00100B1B"/>
    <w:rsid w:val="00101272"/>
    <w:rsid w:val="001054DD"/>
    <w:rsid w:val="00106299"/>
    <w:rsid w:val="00107E35"/>
    <w:rsid w:val="0011049D"/>
    <w:rsid w:val="00112D09"/>
    <w:rsid w:val="001138B8"/>
    <w:rsid w:val="00113EEE"/>
    <w:rsid w:val="001142BB"/>
    <w:rsid w:val="00114D46"/>
    <w:rsid w:val="00120F06"/>
    <w:rsid w:val="00120F48"/>
    <w:rsid w:val="00121792"/>
    <w:rsid w:val="00121B92"/>
    <w:rsid w:val="00122754"/>
    <w:rsid w:val="0012399B"/>
    <w:rsid w:val="001318B2"/>
    <w:rsid w:val="001321FE"/>
    <w:rsid w:val="00133BC9"/>
    <w:rsid w:val="00133C5C"/>
    <w:rsid w:val="00136C59"/>
    <w:rsid w:val="001462DF"/>
    <w:rsid w:val="00150196"/>
    <w:rsid w:val="00150680"/>
    <w:rsid w:val="00151B4B"/>
    <w:rsid w:val="001528F2"/>
    <w:rsid w:val="00152ADA"/>
    <w:rsid w:val="00154E94"/>
    <w:rsid w:val="00155284"/>
    <w:rsid w:val="0016784E"/>
    <w:rsid w:val="0017223F"/>
    <w:rsid w:val="0017497B"/>
    <w:rsid w:val="00182249"/>
    <w:rsid w:val="00190928"/>
    <w:rsid w:val="00191878"/>
    <w:rsid w:val="00192108"/>
    <w:rsid w:val="00194A12"/>
    <w:rsid w:val="00195B57"/>
    <w:rsid w:val="00197538"/>
    <w:rsid w:val="001A0480"/>
    <w:rsid w:val="001A054F"/>
    <w:rsid w:val="001A1E15"/>
    <w:rsid w:val="001A4802"/>
    <w:rsid w:val="001A6AD4"/>
    <w:rsid w:val="001B1273"/>
    <w:rsid w:val="001B1BCA"/>
    <w:rsid w:val="001B300F"/>
    <w:rsid w:val="001B4F1A"/>
    <w:rsid w:val="001B5A65"/>
    <w:rsid w:val="001C07BE"/>
    <w:rsid w:val="001C424A"/>
    <w:rsid w:val="001C4D6F"/>
    <w:rsid w:val="001D4095"/>
    <w:rsid w:val="001D5292"/>
    <w:rsid w:val="001D682D"/>
    <w:rsid w:val="001E3C30"/>
    <w:rsid w:val="001E49D5"/>
    <w:rsid w:val="001E62E5"/>
    <w:rsid w:val="001E74AD"/>
    <w:rsid w:val="001F0090"/>
    <w:rsid w:val="001F3664"/>
    <w:rsid w:val="001F380B"/>
    <w:rsid w:val="00202CCA"/>
    <w:rsid w:val="002157A4"/>
    <w:rsid w:val="0021757C"/>
    <w:rsid w:val="00230016"/>
    <w:rsid w:val="00230261"/>
    <w:rsid w:val="00230478"/>
    <w:rsid w:val="0023557D"/>
    <w:rsid w:val="002369E8"/>
    <w:rsid w:val="00244901"/>
    <w:rsid w:val="00247E6C"/>
    <w:rsid w:val="00252501"/>
    <w:rsid w:val="0025306A"/>
    <w:rsid w:val="0025457B"/>
    <w:rsid w:val="00254A2E"/>
    <w:rsid w:val="0025750E"/>
    <w:rsid w:val="002622CF"/>
    <w:rsid w:val="00264124"/>
    <w:rsid w:val="00266AE2"/>
    <w:rsid w:val="00266EFE"/>
    <w:rsid w:val="002753DF"/>
    <w:rsid w:val="00277FDC"/>
    <w:rsid w:val="002807F6"/>
    <w:rsid w:val="0028277C"/>
    <w:rsid w:val="0028412B"/>
    <w:rsid w:val="002853C2"/>
    <w:rsid w:val="00286713"/>
    <w:rsid w:val="002904FC"/>
    <w:rsid w:val="002905C6"/>
    <w:rsid w:val="00291D13"/>
    <w:rsid w:val="00291E2E"/>
    <w:rsid w:val="002968CE"/>
    <w:rsid w:val="002A0A15"/>
    <w:rsid w:val="002A0DC7"/>
    <w:rsid w:val="002A3B59"/>
    <w:rsid w:val="002B334C"/>
    <w:rsid w:val="002B4201"/>
    <w:rsid w:val="002B4E6B"/>
    <w:rsid w:val="002B7B14"/>
    <w:rsid w:val="002C0D9E"/>
    <w:rsid w:val="002C14C5"/>
    <w:rsid w:val="002C5F0E"/>
    <w:rsid w:val="002C6AE3"/>
    <w:rsid w:val="002D35C9"/>
    <w:rsid w:val="002D5F43"/>
    <w:rsid w:val="002E29D2"/>
    <w:rsid w:val="002E3378"/>
    <w:rsid w:val="002E3761"/>
    <w:rsid w:val="002E398D"/>
    <w:rsid w:val="002E4E7B"/>
    <w:rsid w:val="002F0422"/>
    <w:rsid w:val="002F046F"/>
    <w:rsid w:val="002F1852"/>
    <w:rsid w:val="002F2744"/>
    <w:rsid w:val="002F616B"/>
    <w:rsid w:val="00300EAB"/>
    <w:rsid w:val="003019F9"/>
    <w:rsid w:val="003024CB"/>
    <w:rsid w:val="00302E55"/>
    <w:rsid w:val="00310E08"/>
    <w:rsid w:val="00313671"/>
    <w:rsid w:val="003146FA"/>
    <w:rsid w:val="00314BE3"/>
    <w:rsid w:val="003206B5"/>
    <w:rsid w:val="00324D99"/>
    <w:rsid w:val="00325B3A"/>
    <w:rsid w:val="00327CFD"/>
    <w:rsid w:val="00332351"/>
    <w:rsid w:val="0033329F"/>
    <w:rsid w:val="0033330C"/>
    <w:rsid w:val="00335407"/>
    <w:rsid w:val="003359E8"/>
    <w:rsid w:val="003377C9"/>
    <w:rsid w:val="0033799E"/>
    <w:rsid w:val="00340661"/>
    <w:rsid w:val="00347A28"/>
    <w:rsid w:val="00350D0D"/>
    <w:rsid w:val="0035265F"/>
    <w:rsid w:val="00357CE6"/>
    <w:rsid w:val="00361E48"/>
    <w:rsid w:val="00362D48"/>
    <w:rsid w:val="003638A3"/>
    <w:rsid w:val="0036408F"/>
    <w:rsid w:val="00365CCB"/>
    <w:rsid w:val="00366520"/>
    <w:rsid w:val="00366E31"/>
    <w:rsid w:val="00371E1C"/>
    <w:rsid w:val="003744D5"/>
    <w:rsid w:val="0037527F"/>
    <w:rsid w:val="003752ED"/>
    <w:rsid w:val="00387710"/>
    <w:rsid w:val="00387C2A"/>
    <w:rsid w:val="00391890"/>
    <w:rsid w:val="0039380B"/>
    <w:rsid w:val="003965BB"/>
    <w:rsid w:val="00397C76"/>
    <w:rsid w:val="003A0AD0"/>
    <w:rsid w:val="003A0B39"/>
    <w:rsid w:val="003A32D4"/>
    <w:rsid w:val="003B2B26"/>
    <w:rsid w:val="003B7F27"/>
    <w:rsid w:val="003C0EB8"/>
    <w:rsid w:val="003C326D"/>
    <w:rsid w:val="003C4E48"/>
    <w:rsid w:val="003D046E"/>
    <w:rsid w:val="003D1CA7"/>
    <w:rsid w:val="003D2321"/>
    <w:rsid w:val="003D6149"/>
    <w:rsid w:val="003E164B"/>
    <w:rsid w:val="003E4A95"/>
    <w:rsid w:val="003E529C"/>
    <w:rsid w:val="003E5538"/>
    <w:rsid w:val="003F2081"/>
    <w:rsid w:val="003F32FF"/>
    <w:rsid w:val="003F3574"/>
    <w:rsid w:val="00400253"/>
    <w:rsid w:val="00403017"/>
    <w:rsid w:val="00406C0B"/>
    <w:rsid w:val="00415E57"/>
    <w:rsid w:val="00422B6A"/>
    <w:rsid w:val="00425B14"/>
    <w:rsid w:val="00425B69"/>
    <w:rsid w:val="004268CB"/>
    <w:rsid w:val="00430FF7"/>
    <w:rsid w:val="00431137"/>
    <w:rsid w:val="00434A86"/>
    <w:rsid w:val="0044190F"/>
    <w:rsid w:val="00441AB9"/>
    <w:rsid w:val="00441C3E"/>
    <w:rsid w:val="004449EE"/>
    <w:rsid w:val="004466AB"/>
    <w:rsid w:val="004535CB"/>
    <w:rsid w:val="004553C0"/>
    <w:rsid w:val="0045602D"/>
    <w:rsid w:val="00456DC9"/>
    <w:rsid w:val="00457E05"/>
    <w:rsid w:val="00461EDE"/>
    <w:rsid w:val="004638EB"/>
    <w:rsid w:val="004715B9"/>
    <w:rsid w:val="00472F08"/>
    <w:rsid w:val="00474843"/>
    <w:rsid w:val="00482507"/>
    <w:rsid w:val="00484582"/>
    <w:rsid w:val="0048527B"/>
    <w:rsid w:val="00486331"/>
    <w:rsid w:val="00490125"/>
    <w:rsid w:val="00492958"/>
    <w:rsid w:val="00494F04"/>
    <w:rsid w:val="004953CE"/>
    <w:rsid w:val="00496C53"/>
    <w:rsid w:val="004A3987"/>
    <w:rsid w:val="004A5E10"/>
    <w:rsid w:val="004A65C8"/>
    <w:rsid w:val="004A6C17"/>
    <w:rsid w:val="004B1FE2"/>
    <w:rsid w:val="004B52DA"/>
    <w:rsid w:val="004B693C"/>
    <w:rsid w:val="004C090C"/>
    <w:rsid w:val="004C6351"/>
    <w:rsid w:val="004C6F86"/>
    <w:rsid w:val="004C7707"/>
    <w:rsid w:val="004D0472"/>
    <w:rsid w:val="004D235E"/>
    <w:rsid w:val="004D3665"/>
    <w:rsid w:val="004D516A"/>
    <w:rsid w:val="004E09E1"/>
    <w:rsid w:val="004E4760"/>
    <w:rsid w:val="004E5092"/>
    <w:rsid w:val="004E7F62"/>
    <w:rsid w:val="004F27A8"/>
    <w:rsid w:val="004F2DDF"/>
    <w:rsid w:val="004F3C5E"/>
    <w:rsid w:val="004F45F9"/>
    <w:rsid w:val="005107E1"/>
    <w:rsid w:val="00510F24"/>
    <w:rsid w:val="00511E68"/>
    <w:rsid w:val="00512703"/>
    <w:rsid w:val="00513451"/>
    <w:rsid w:val="0051350B"/>
    <w:rsid w:val="00516881"/>
    <w:rsid w:val="0052009F"/>
    <w:rsid w:val="00530493"/>
    <w:rsid w:val="00544C6A"/>
    <w:rsid w:val="0054505C"/>
    <w:rsid w:val="0054532F"/>
    <w:rsid w:val="0054582C"/>
    <w:rsid w:val="005474FA"/>
    <w:rsid w:val="00552DD9"/>
    <w:rsid w:val="005534B3"/>
    <w:rsid w:val="00560E37"/>
    <w:rsid w:val="00561C55"/>
    <w:rsid w:val="00564B7E"/>
    <w:rsid w:val="005741F7"/>
    <w:rsid w:val="005754C3"/>
    <w:rsid w:val="00575ED0"/>
    <w:rsid w:val="005813F3"/>
    <w:rsid w:val="00586471"/>
    <w:rsid w:val="00590F68"/>
    <w:rsid w:val="00591BC9"/>
    <w:rsid w:val="00593066"/>
    <w:rsid w:val="00594A22"/>
    <w:rsid w:val="00597725"/>
    <w:rsid w:val="005A1A75"/>
    <w:rsid w:val="005A1D7C"/>
    <w:rsid w:val="005A4B08"/>
    <w:rsid w:val="005A669D"/>
    <w:rsid w:val="005A7387"/>
    <w:rsid w:val="005A776E"/>
    <w:rsid w:val="005B3608"/>
    <w:rsid w:val="005C32C7"/>
    <w:rsid w:val="005C43CC"/>
    <w:rsid w:val="005C4821"/>
    <w:rsid w:val="005D390B"/>
    <w:rsid w:val="005D41AC"/>
    <w:rsid w:val="005E0975"/>
    <w:rsid w:val="005E12D1"/>
    <w:rsid w:val="005E6A42"/>
    <w:rsid w:val="005F0327"/>
    <w:rsid w:val="005F0D44"/>
    <w:rsid w:val="005F6393"/>
    <w:rsid w:val="005F6D59"/>
    <w:rsid w:val="006005C9"/>
    <w:rsid w:val="00602150"/>
    <w:rsid w:val="00604A7F"/>
    <w:rsid w:val="00605CA3"/>
    <w:rsid w:val="00606FB1"/>
    <w:rsid w:val="00615390"/>
    <w:rsid w:val="00615857"/>
    <w:rsid w:val="00616AAA"/>
    <w:rsid w:val="00630537"/>
    <w:rsid w:val="00634E77"/>
    <w:rsid w:val="006355AE"/>
    <w:rsid w:val="00636ABE"/>
    <w:rsid w:val="00640F20"/>
    <w:rsid w:val="0064632F"/>
    <w:rsid w:val="00646B37"/>
    <w:rsid w:val="006528FA"/>
    <w:rsid w:val="00652CC6"/>
    <w:rsid w:val="0065687A"/>
    <w:rsid w:val="00656CE3"/>
    <w:rsid w:val="006727DC"/>
    <w:rsid w:val="00684911"/>
    <w:rsid w:val="00691658"/>
    <w:rsid w:val="00692304"/>
    <w:rsid w:val="00692E44"/>
    <w:rsid w:val="00693433"/>
    <w:rsid w:val="00696A4D"/>
    <w:rsid w:val="006A299D"/>
    <w:rsid w:val="006A2B10"/>
    <w:rsid w:val="006B372D"/>
    <w:rsid w:val="006B74C1"/>
    <w:rsid w:val="006C09C9"/>
    <w:rsid w:val="006C139A"/>
    <w:rsid w:val="006C6BE2"/>
    <w:rsid w:val="006D542F"/>
    <w:rsid w:val="006D71D1"/>
    <w:rsid w:val="006F0A51"/>
    <w:rsid w:val="006F13A5"/>
    <w:rsid w:val="006F422A"/>
    <w:rsid w:val="00700967"/>
    <w:rsid w:val="00701AF1"/>
    <w:rsid w:val="007047CE"/>
    <w:rsid w:val="00705A0F"/>
    <w:rsid w:val="0070631B"/>
    <w:rsid w:val="007070BC"/>
    <w:rsid w:val="00714AF7"/>
    <w:rsid w:val="0072027B"/>
    <w:rsid w:val="007235B0"/>
    <w:rsid w:val="00724817"/>
    <w:rsid w:val="00735057"/>
    <w:rsid w:val="00735391"/>
    <w:rsid w:val="007365F1"/>
    <w:rsid w:val="007441DA"/>
    <w:rsid w:val="007453B3"/>
    <w:rsid w:val="00745C4D"/>
    <w:rsid w:val="00752AC0"/>
    <w:rsid w:val="00753221"/>
    <w:rsid w:val="00760172"/>
    <w:rsid w:val="007636EC"/>
    <w:rsid w:val="00767781"/>
    <w:rsid w:val="00774402"/>
    <w:rsid w:val="00776311"/>
    <w:rsid w:val="00781810"/>
    <w:rsid w:val="00784EA4"/>
    <w:rsid w:val="00785506"/>
    <w:rsid w:val="007866FC"/>
    <w:rsid w:val="00787593"/>
    <w:rsid w:val="00793681"/>
    <w:rsid w:val="00795F8F"/>
    <w:rsid w:val="00796BD9"/>
    <w:rsid w:val="007A48CB"/>
    <w:rsid w:val="007A5F1F"/>
    <w:rsid w:val="007B1397"/>
    <w:rsid w:val="007B58A3"/>
    <w:rsid w:val="007B5C1A"/>
    <w:rsid w:val="007B7A42"/>
    <w:rsid w:val="007C007F"/>
    <w:rsid w:val="007C0545"/>
    <w:rsid w:val="007C1F80"/>
    <w:rsid w:val="007C2748"/>
    <w:rsid w:val="007C3ABB"/>
    <w:rsid w:val="007C6014"/>
    <w:rsid w:val="007D14E8"/>
    <w:rsid w:val="007D2901"/>
    <w:rsid w:val="007D433F"/>
    <w:rsid w:val="007D582E"/>
    <w:rsid w:val="007D7A96"/>
    <w:rsid w:val="007E02D9"/>
    <w:rsid w:val="007E1EB5"/>
    <w:rsid w:val="007E5178"/>
    <w:rsid w:val="007E7B75"/>
    <w:rsid w:val="007F3A7B"/>
    <w:rsid w:val="007F672B"/>
    <w:rsid w:val="007F6A4A"/>
    <w:rsid w:val="00800BE5"/>
    <w:rsid w:val="008013AC"/>
    <w:rsid w:val="00802880"/>
    <w:rsid w:val="008066D3"/>
    <w:rsid w:val="00813F09"/>
    <w:rsid w:val="00817D99"/>
    <w:rsid w:val="00820215"/>
    <w:rsid w:val="008204A2"/>
    <w:rsid w:val="0082159C"/>
    <w:rsid w:val="00824047"/>
    <w:rsid w:val="0082430A"/>
    <w:rsid w:val="008254F1"/>
    <w:rsid w:val="00826B93"/>
    <w:rsid w:val="00832F3A"/>
    <w:rsid w:val="0083320C"/>
    <w:rsid w:val="00833383"/>
    <w:rsid w:val="00834629"/>
    <w:rsid w:val="00836943"/>
    <w:rsid w:val="008404B4"/>
    <w:rsid w:val="008430A5"/>
    <w:rsid w:val="008473CE"/>
    <w:rsid w:val="008502A9"/>
    <w:rsid w:val="0085121B"/>
    <w:rsid w:val="00852078"/>
    <w:rsid w:val="00852374"/>
    <w:rsid w:val="0085743C"/>
    <w:rsid w:val="00860BA1"/>
    <w:rsid w:val="00871F3E"/>
    <w:rsid w:val="00873D83"/>
    <w:rsid w:val="00874039"/>
    <w:rsid w:val="00875454"/>
    <w:rsid w:val="00875A96"/>
    <w:rsid w:val="00876036"/>
    <w:rsid w:val="0087785F"/>
    <w:rsid w:val="00882E80"/>
    <w:rsid w:val="00884560"/>
    <w:rsid w:val="0089703E"/>
    <w:rsid w:val="008A1625"/>
    <w:rsid w:val="008A5941"/>
    <w:rsid w:val="008A73D4"/>
    <w:rsid w:val="008B175F"/>
    <w:rsid w:val="008B1C0F"/>
    <w:rsid w:val="008B35DF"/>
    <w:rsid w:val="008B5CAC"/>
    <w:rsid w:val="008B6B8A"/>
    <w:rsid w:val="008B7C27"/>
    <w:rsid w:val="008C76BF"/>
    <w:rsid w:val="008D27CC"/>
    <w:rsid w:val="008D2852"/>
    <w:rsid w:val="008D4CEB"/>
    <w:rsid w:val="008E1592"/>
    <w:rsid w:val="008E427B"/>
    <w:rsid w:val="008E45D9"/>
    <w:rsid w:val="008E4628"/>
    <w:rsid w:val="008E5541"/>
    <w:rsid w:val="008E5C33"/>
    <w:rsid w:val="008E6E6D"/>
    <w:rsid w:val="008F2E2B"/>
    <w:rsid w:val="008F617B"/>
    <w:rsid w:val="008F764B"/>
    <w:rsid w:val="009023DB"/>
    <w:rsid w:val="00904D42"/>
    <w:rsid w:val="00907C61"/>
    <w:rsid w:val="00910C95"/>
    <w:rsid w:val="009129C1"/>
    <w:rsid w:val="00920157"/>
    <w:rsid w:val="009206F3"/>
    <w:rsid w:val="009207A4"/>
    <w:rsid w:val="00920A47"/>
    <w:rsid w:val="00921487"/>
    <w:rsid w:val="0092219B"/>
    <w:rsid w:val="009223D1"/>
    <w:rsid w:val="00923F07"/>
    <w:rsid w:val="009259BD"/>
    <w:rsid w:val="009272F4"/>
    <w:rsid w:val="00930047"/>
    <w:rsid w:val="009305CA"/>
    <w:rsid w:val="00930C99"/>
    <w:rsid w:val="00931CDF"/>
    <w:rsid w:val="0093661F"/>
    <w:rsid w:val="009378E5"/>
    <w:rsid w:val="0094017E"/>
    <w:rsid w:val="0094052D"/>
    <w:rsid w:val="0094366B"/>
    <w:rsid w:val="00943DB8"/>
    <w:rsid w:val="0095620D"/>
    <w:rsid w:val="0095773A"/>
    <w:rsid w:val="00967722"/>
    <w:rsid w:val="00972D72"/>
    <w:rsid w:val="0097304A"/>
    <w:rsid w:val="0097794F"/>
    <w:rsid w:val="0098220F"/>
    <w:rsid w:val="00985216"/>
    <w:rsid w:val="009856B3"/>
    <w:rsid w:val="00991E8A"/>
    <w:rsid w:val="0099219A"/>
    <w:rsid w:val="0099425B"/>
    <w:rsid w:val="0099557B"/>
    <w:rsid w:val="009A0C0F"/>
    <w:rsid w:val="009A2F9F"/>
    <w:rsid w:val="009A6F3B"/>
    <w:rsid w:val="009B193B"/>
    <w:rsid w:val="009B30FD"/>
    <w:rsid w:val="009B313D"/>
    <w:rsid w:val="009B388F"/>
    <w:rsid w:val="009B64B9"/>
    <w:rsid w:val="009B7AB4"/>
    <w:rsid w:val="009C129C"/>
    <w:rsid w:val="009C13D9"/>
    <w:rsid w:val="009C3000"/>
    <w:rsid w:val="009D3C15"/>
    <w:rsid w:val="009D4F4B"/>
    <w:rsid w:val="009D60E7"/>
    <w:rsid w:val="009D6BA1"/>
    <w:rsid w:val="009D73CF"/>
    <w:rsid w:val="009E25EC"/>
    <w:rsid w:val="009E69AB"/>
    <w:rsid w:val="009E776B"/>
    <w:rsid w:val="009F0B74"/>
    <w:rsid w:val="009F40DB"/>
    <w:rsid w:val="009F42D7"/>
    <w:rsid w:val="009F7F80"/>
    <w:rsid w:val="00A00D47"/>
    <w:rsid w:val="00A014D6"/>
    <w:rsid w:val="00A018E6"/>
    <w:rsid w:val="00A0409D"/>
    <w:rsid w:val="00A06A31"/>
    <w:rsid w:val="00A07FB7"/>
    <w:rsid w:val="00A108DE"/>
    <w:rsid w:val="00A1302E"/>
    <w:rsid w:val="00A16587"/>
    <w:rsid w:val="00A2604A"/>
    <w:rsid w:val="00A30844"/>
    <w:rsid w:val="00A314F3"/>
    <w:rsid w:val="00A31E73"/>
    <w:rsid w:val="00A35DA5"/>
    <w:rsid w:val="00A402AE"/>
    <w:rsid w:val="00A45236"/>
    <w:rsid w:val="00A47704"/>
    <w:rsid w:val="00A50EE2"/>
    <w:rsid w:val="00A52CDE"/>
    <w:rsid w:val="00A61043"/>
    <w:rsid w:val="00A64BBC"/>
    <w:rsid w:val="00A673C1"/>
    <w:rsid w:val="00A6770B"/>
    <w:rsid w:val="00A72A0D"/>
    <w:rsid w:val="00A740B2"/>
    <w:rsid w:val="00A75274"/>
    <w:rsid w:val="00A80050"/>
    <w:rsid w:val="00A84BD3"/>
    <w:rsid w:val="00A94366"/>
    <w:rsid w:val="00A94590"/>
    <w:rsid w:val="00A95CA7"/>
    <w:rsid w:val="00AA3C8E"/>
    <w:rsid w:val="00AA4925"/>
    <w:rsid w:val="00AA5320"/>
    <w:rsid w:val="00AA7E58"/>
    <w:rsid w:val="00AC1988"/>
    <w:rsid w:val="00AC1A19"/>
    <w:rsid w:val="00AC21C1"/>
    <w:rsid w:val="00AC580E"/>
    <w:rsid w:val="00AD2E06"/>
    <w:rsid w:val="00AD55EC"/>
    <w:rsid w:val="00AD5BF4"/>
    <w:rsid w:val="00AE1C6B"/>
    <w:rsid w:val="00AE2AF9"/>
    <w:rsid w:val="00AE5F9F"/>
    <w:rsid w:val="00AE7343"/>
    <w:rsid w:val="00AF02FE"/>
    <w:rsid w:val="00AF680E"/>
    <w:rsid w:val="00B00127"/>
    <w:rsid w:val="00B020F6"/>
    <w:rsid w:val="00B03B58"/>
    <w:rsid w:val="00B0458D"/>
    <w:rsid w:val="00B07097"/>
    <w:rsid w:val="00B128DE"/>
    <w:rsid w:val="00B21722"/>
    <w:rsid w:val="00B22666"/>
    <w:rsid w:val="00B23F15"/>
    <w:rsid w:val="00B268D0"/>
    <w:rsid w:val="00B30D10"/>
    <w:rsid w:val="00B33A87"/>
    <w:rsid w:val="00B4079A"/>
    <w:rsid w:val="00B41527"/>
    <w:rsid w:val="00B46861"/>
    <w:rsid w:val="00B470CB"/>
    <w:rsid w:val="00B50DB2"/>
    <w:rsid w:val="00B514BB"/>
    <w:rsid w:val="00B56CE9"/>
    <w:rsid w:val="00B572AD"/>
    <w:rsid w:val="00B61AD4"/>
    <w:rsid w:val="00B629AA"/>
    <w:rsid w:val="00B70B7A"/>
    <w:rsid w:val="00B72CB6"/>
    <w:rsid w:val="00B73399"/>
    <w:rsid w:val="00B7482D"/>
    <w:rsid w:val="00B763E5"/>
    <w:rsid w:val="00B769E3"/>
    <w:rsid w:val="00B82468"/>
    <w:rsid w:val="00B83C2D"/>
    <w:rsid w:val="00B85078"/>
    <w:rsid w:val="00B860B6"/>
    <w:rsid w:val="00B8626E"/>
    <w:rsid w:val="00B90DFB"/>
    <w:rsid w:val="00B97BC9"/>
    <w:rsid w:val="00B97F83"/>
    <w:rsid w:val="00BA05D6"/>
    <w:rsid w:val="00BA370F"/>
    <w:rsid w:val="00BA5019"/>
    <w:rsid w:val="00BA6457"/>
    <w:rsid w:val="00BA650C"/>
    <w:rsid w:val="00BA7CAC"/>
    <w:rsid w:val="00BB1181"/>
    <w:rsid w:val="00BB175E"/>
    <w:rsid w:val="00BB222F"/>
    <w:rsid w:val="00BB31EB"/>
    <w:rsid w:val="00BB3774"/>
    <w:rsid w:val="00BB3CC4"/>
    <w:rsid w:val="00BC0389"/>
    <w:rsid w:val="00BC1B41"/>
    <w:rsid w:val="00BC3EAB"/>
    <w:rsid w:val="00BD1EE3"/>
    <w:rsid w:val="00BE158F"/>
    <w:rsid w:val="00BE3749"/>
    <w:rsid w:val="00BF21DF"/>
    <w:rsid w:val="00C01572"/>
    <w:rsid w:val="00C02B89"/>
    <w:rsid w:val="00C02DF3"/>
    <w:rsid w:val="00C055F0"/>
    <w:rsid w:val="00C15EDE"/>
    <w:rsid w:val="00C1713B"/>
    <w:rsid w:val="00C17A91"/>
    <w:rsid w:val="00C17DEA"/>
    <w:rsid w:val="00C207F3"/>
    <w:rsid w:val="00C239EE"/>
    <w:rsid w:val="00C2501E"/>
    <w:rsid w:val="00C3007F"/>
    <w:rsid w:val="00C3621F"/>
    <w:rsid w:val="00C37562"/>
    <w:rsid w:val="00C404FF"/>
    <w:rsid w:val="00C406CC"/>
    <w:rsid w:val="00C4176D"/>
    <w:rsid w:val="00C42872"/>
    <w:rsid w:val="00C4572A"/>
    <w:rsid w:val="00C461A3"/>
    <w:rsid w:val="00C4794E"/>
    <w:rsid w:val="00C524E1"/>
    <w:rsid w:val="00C546BD"/>
    <w:rsid w:val="00C571A2"/>
    <w:rsid w:val="00C579B4"/>
    <w:rsid w:val="00C63BE5"/>
    <w:rsid w:val="00C64EA8"/>
    <w:rsid w:val="00C66B4C"/>
    <w:rsid w:val="00C72E28"/>
    <w:rsid w:val="00C777B4"/>
    <w:rsid w:val="00C82526"/>
    <w:rsid w:val="00C82A90"/>
    <w:rsid w:val="00C8334A"/>
    <w:rsid w:val="00C9069F"/>
    <w:rsid w:val="00C90CF8"/>
    <w:rsid w:val="00CA0426"/>
    <w:rsid w:val="00CA06C6"/>
    <w:rsid w:val="00CA216D"/>
    <w:rsid w:val="00CA7E18"/>
    <w:rsid w:val="00CA7F50"/>
    <w:rsid w:val="00CB0D62"/>
    <w:rsid w:val="00CB3946"/>
    <w:rsid w:val="00CB49F5"/>
    <w:rsid w:val="00CC3F34"/>
    <w:rsid w:val="00CC414D"/>
    <w:rsid w:val="00CC7E2D"/>
    <w:rsid w:val="00CD510E"/>
    <w:rsid w:val="00CD57C7"/>
    <w:rsid w:val="00CE12AC"/>
    <w:rsid w:val="00CE35DB"/>
    <w:rsid w:val="00CE6D5E"/>
    <w:rsid w:val="00CF0139"/>
    <w:rsid w:val="00CF0B82"/>
    <w:rsid w:val="00CF2C12"/>
    <w:rsid w:val="00CF2E96"/>
    <w:rsid w:val="00CF3769"/>
    <w:rsid w:val="00CF4525"/>
    <w:rsid w:val="00CF5EE2"/>
    <w:rsid w:val="00D04B43"/>
    <w:rsid w:val="00D04DC0"/>
    <w:rsid w:val="00D05DD6"/>
    <w:rsid w:val="00D10FE2"/>
    <w:rsid w:val="00D11AEB"/>
    <w:rsid w:val="00D13773"/>
    <w:rsid w:val="00D14369"/>
    <w:rsid w:val="00D1484A"/>
    <w:rsid w:val="00D16091"/>
    <w:rsid w:val="00D1623E"/>
    <w:rsid w:val="00D17D74"/>
    <w:rsid w:val="00D20B83"/>
    <w:rsid w:val="00D24AB4"/>
    <w:rsid w:val="00D26791"/>
    <w:rsid w:val="00D26D1C"/>
    <w:rsid w:val="00D308B8"/>
    <w:rsid w:val="00D3482B"/>
    <w:rsid w:val="00D35D99"/>
    <w:rsid w:val="00D37D5B"/>
    <w:rsid w:val="00D37E2B"/>
    <w:rsid w:val="00D408A0"/>
    <w:rsid w:val="00D41FE3"/>
    <w:rsid w:val="00D51D1F"/>
    <w:rsid w:val="00D5333C"/>
    <w:rsid w:val="00D57FB3"/>
    <w:rsid w:val="00D67FB1"/>
    <w:rsid w:val="00D704C3"/>
    <w:rsid w:val="00D73151"/>
    <w:rsid w:val="00D76149"/>
    <w:rsid w:val="00D7689F"/>
    <w:rsid w:val="00D8385A"/>
    <w:rsid w:val="00D85341"/>
    <w:rsid w:val="00D85DC6"/>
    <w:rsid w:val="00D8671C"/>
    <w:rsid w:val="00D8740E"/>
    <w:rsid w:val="00D907C4"/>
    <w:rsid w:val="00D92A2C"/>
    <w:rsid w:val="00D93A2B"/>
    <w:rsid w:val="00D9550D"/>
    <w:rsid w:val="00D95D78"/>
    <w:rsid w:val="00DA15D4"/>
    <w:rsid w:val="00DA25AA"/>
    <w:rsid w:val="00DA45B9"/>
    <w:rsid w:val="00DA495C"/>
    <w:rsid w:val="00DA7D5D"/>
    <w:rsid w:val="00DB04C2"/>
    <w:rsid w:val="00DB53B4"/>
    <w:rsid w:val="00DB5EF6"/>
    <w:rsid w:val="00DC1980"/>
    <w:rsid w:val="00DC2C91"/>
    <w:rsid w:val="00DD2116"/>
    <w:rsid w:val="00DD3D19"/>
    <w:rsid w:val="00DD644F"/>
    <w:rsid w:val="00DE03CA"/>
    <w:rsid w:val="00DE13FF"/>
    <w:rsid w:val="00DE1DFF"/>
    <w:rsid w:val="00DE7C4E"/>
    <w:rsid w:val="00DF58BF"/>
    <w:rsid w:val="00E02875"/>
    <w:rsid w:val="00E06DE4"/>
    <w:rsid w:val="00E115FD"/>
    <w:rsid w:val="00E1307E"/>
    <w:rsid w:val="00E16CEF"/>
    <w:rsid w:val="00E205FF"/>
    <w:rsid w:val="00E2452E"/>
    <w:rsid w:val="00E278DD"/>
    <w:rsid w:val="00E32A9D"/>
    <w:rsid w:val="00E442B7"/>
    <w:rsid w:val="00E46F24"/>
    <w:rsid w:val="00E53169"/>
    <w:rsid w:val="00E568F8"/>
    <w:rsid w:val="00E63ED6"/>
    <w:rsid w:val="00E648C3"/>
    <w:rsid w:val="00E7722C"/>
    <w:rsid w:val="00E823F9"/>
    <w:rsid w:val="00E8475B"/>
    <w:rsid w:val="00E8485E"/>
    <w:rsid w:val="00E866FD"/>
    <w:rsid w:val="00E91F3F"/>
    <w:rsid w:val="00E9429A"/>
    <w:rsid w:val="00E957EC"/>
    <w:rsid w:val="00EA0C0C"/>
    <w:rsid w:val="00EA1BE1"/>
    <w:rsid w:val="00EA4218"/>
    <w:rsid w:val="00EA44DF"/>
    <w:rsid w:val="00EA5766"/>
    <w:rsid w:val="00EB224D"/>
    <w:rsid w:val="00EB28C3"/>
    <w:rsid w:val="00EB36FE"/>
    <w:rsid w:val="00EB5877"/>
    <w:rsid w:val="00EC0ABF"/>
    <w:rsid w:val="00EC6609"/>
    <w:rsid w:val="00EC7B65"/>
    <w:rsid w:val="00ED351C"/>
    <w:rsid w:val="00ED4D6A"/>
    <w:rsid w:val="00EE6EFB"/>
    <w:rsid w:val="00EF310E"/>
    <w:rsid w:val="00EF3B28"/>
    <w:rsid w:val="00F10E3B"/>
    <w:rsid w:val="00F12C60"/>
    <w:rsid w:val="00F1529A"/>
    <w:rsid w:val="00F15CB3"/>
    <w:rsid w:val="00F1794F"/>
    <w:rsid w:val="00F22197"/>
    <w:rsid w:val="00F22578"/>
    <w:rsid w:val="00F247C4"/>
    <w:rsid w:val="00F3239B"/>
    <w:rsid w:val="00F33B32"/>
    <w:rsid w:val="00F346BC"/>
    <w:rsid w:val="00F406E0"/>
    <w:rsid w:val="00F42729"/>
    <w:rsid w:val="00F447CC"/>
    <w:rsid w:val="00F45572"/>
    <w:rsid w:val="00F465CA"/>
    <w:rsid w:val="00F478F7"/>
    <w:rsid w:val="00F47D60"/>
    <w:rsid w:val="00F50F52"/>
    <w:rsid w:val="00F514FC"/>
    <w:rsid w:val="00F52C09"/>
    <w:rsid w:val="00F5719C"/>
    <w:rsid w:val="00F573B5"/>
    <w:rsid w:val="00F72F6C"/>
    <w:rsid w:val="00F73C27"/>
    <w:rsid w:val="00F768EC"/>
    <w:rsid w:val="00F770A2"/>
    <w:rsid w:val="00F806C7"/>
    <w:rsid w:val="00F83D5F"/>
    <w:rsid w:val="00F85329"/>
    <w:rsid w:val="00F87AF0"/>
    <w:rsid w:val="00F90B92"/>
    <w:rsid w:val="00F91297"/>
    <w:rsid w:val="00F94DB0"/>
    <w:rsid w:val="00F94E80"/>
    <w:rsid w:val="00F97A7A"/>
    <w:rsid w:val="00FA070C"/>
    <w:rsid w:val="00FA185F"/>
    <w:rsid w:val="00FA309F"/>
    <w:rsid w:val="00FA3352"/>
    <w:rsid w:val="00FA4C4E"/>
    <w:rsid w:val="00FA6183"/>
    <w:rsid w:val="00FA70A4"/>
    <w:rsid w:val="00FB28F4"/>
    <w:rsid w:val="00FB4B8E"/>
    <w:rsid w:val="00FC1A4E"/>
    <w:rsid w:val="00FC2203"/>
    <w:rsid w:val="00FC3C93"/>
    <w:rsid w:val="00FC7DAE"/>
    <w:rsid w:val="00FD450A"/>
    <w:rsid w:val="00FD5CE1"/>
    <w:rsid w:val="00FE37E6"/>
    <w:rsid w:val="00FE396E"/>
    <w:rsid w:val="00FF0BEC"/>
    <w:rsid w:val="00FF289A"/>
    <w:rsid w:val="00FF295E"/>
    <w:rsid w:val="00FF29D9"/>
    <w:rsid w:val="00FF4B2F"/>
    <w:rsid w:val="00F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6111"/>
  <w15:docId w15:val="{8700BFD4-5AFE-4B34-BE8B-4E5E4CB3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76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02A9"/>
    <w:pPr>
      <w:keepNext/>
      <w:keepLines/>
      <w:spacing w:before="120" w:after="12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4A6C17"/>
    <w:pPr>
      <w:spacing w:before="40"/>
      <w:outlineLvl w:val="1"/>
    </w:pPr>
    <w:rPr>
      <w:b w:val="0"/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3482B"/>
    <w:pPr>
      <w:outlineLvl w:val="2"/>
    </w:pPr>
    <w:rPr>
      <w:i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2A9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6C17"/>
    <w:rPr>
      <w:rFonts w:eastAsiaTheme="majorEastAsia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482B"/>
    <w:rPr>
      <w:rFonts w:eastAsiaTheme="majorEastAsia" w:cstheme="majorBidi"/>
      <w:i/>
      <w:sz w:val="28"/>
      <w:szCs w:val="24"/>
    </w:rPr>
  </w:style>
  <w:style w:type="character" w:customStyle="1" w:styleId="eo">
    <w:name w:val="eo"/>
    <w:basedOn w:val="DefaultParagraphFont"/>
    <w:rsid w:val="00DA7D5D"/>
  </w:style>
  <w:style w:type="character" w:styleId="Hyperlink">
    <w:name w:val="Hyperlink"/>
    <w:basedOn w:val="DefaultParagraphFont"/>
    <w:uiPriority w:val="99"/>
    <w:unhideWhenUsed/>
    <w:rsid w:val="006C09C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09C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4532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1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183"/>
  </w:style>
  <w:style w:type="paragraph" w:styleId="Footer">
    <w:name w:val="footer"/>
    <w:basedOn w:val="Normal"/>
    <w:link w:val="FooterChar"/>
    <w:uiPriority w:val="99"/>
    <w:unhideWhenUsed/>
    <w:rsid w:val="00FA61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183"/>
  </w:style>
  <w:style w:type="table" w:styleId="TableGrid">
    <w:name w:val="Table Grid"/>
    <w:basedOn w:val="TableNormal"/>
    <w:uiPriority w:val="39"/>
    <w:rsid w:val="004E4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4760"/>
    <w:rPr>
      <w:i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7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9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5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8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8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686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12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4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1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bs.gov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EF618-51EF-4519-B4BE-4886EB472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Barker</dc:creator>
  <cp:lastModifiedBy>Fiona Barker</cp:lastModifiedBy>
  <cp:revision>3</cp:revision>
  <cp:lastPrinted>2017-05-29T01:32:00Z</cp:lastPrinted>
  <dcterms:created xsi:type="dcterms:W3CDTF">2018-01-10T05:21:00Z</dcterms:created>
  <dcterms:modified xsi:type="dcterms:W3CDTF">2018-04-04T00:27:00Z</dcterms:modified>
</cp:coreProperties>
</file>